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BE9" w:rsidRPr="007C38CB" w:rsidRDefault="00F215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bookmarkStart w:id="0" w:name="_GoBack"/>
      <w:bookmarkEnd w:id="0"/>
      <w:r w:rsidR="007C38CB" w:rsidRPr="007C38CB">
        <w:rPr>
          <w:rFonts w:ascii="Times New Roman" w:hAnsi="Times New Roman" w:cs="Times New Roman"/>
          <w:sz w:val="24"/>
          <w:szCs w:val="24"/>
        </w:rPr>
        <w:t xml:space="preserve"> </w:t>
      </w:r>
      <w:r w:rsidR="007C38CB">
        <w:rPr>
          <w:rFonts w:ascii="Times New Roman" w:hAnsi="Times New Roman" w:cs="Times New Roman"/>
          <w:sz w:val="24"/>
          <w:szCs w:val="24"/>
        </w:rPr>
        <w:t>S</w:t>
      </w:r>
      <w:r w:rsidR="007C38CB" w:rsidRPr="007C38CB">
        <w:rPr>
          <w:rFonts w:ascii="Times New Roman" w:hAnsi="Times New Roman" w:cs="Times New Roman"/>
          <w:sz w:val="24"/>
          <w:szCs w:val="24"/>
        </w:rPr>
        <w:t>upplementary file</w:t>
      </w:r>
    </w:p>
    <w:p w:rsidR="0027605E" w:rsidRPr="00E95BC4" w:rsidRDefault="0027605E" w:rsidP="0027605E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95BC4">
        <w:rPr>
          <w:rFonts w:ascii="Times New Roman" w:hAnsi="Times New Roman" w:cs="Times New Roman"/>
          <w:b/>
          <w:sz w:val="24"/>
          <w:szCs w:val="24"/>
        </w:rPr>
        <w:t>Bivariate and multivariate logistic regression analysis factors for psychological vi</w:t>
      </w:r>
      <w:r w:rsidRPr="00E95B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lence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088"/>
        <w:gridCol w:w="1926"/>
        <w:gridCol w:w="546"/>
        <w:gridCol w:w="556"/>
        <w:gridCol w:w="799"/>
        <w:gridCol w:w="1476"/>
        <w:gridCol w:w="799"/>
        <w:gridCol w:w="1386"/>
      </w:tblGrid>
      <w:tr w:rsidR="0027605E" w:rsidRPr="00536061" w:rsidTr="00D11BBA">
        <w:trPr>
          <w:trHeight w:val="129"/>
        </w:trPr>
        <w:tc>
          <w:tcPr>
            <w:tcW w:w="2088" w:type="dxa"/>
            <w:vMerge w:val="restart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tabs>
                <w:tab w:val="left" w:pos="111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926" w:type="dxa"/>
            <w:vMerge w:val="restart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olence</w:t>
            </w:r>
          </w:p>
        </w:tc>
        <w:tc>
          <w:tcPr>
            <w:tcW w:w="0" w:type="auto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R(95%CI)</w:t>
            </w:r>
          </w:p>
        </w:tc>
        <w:tc>
          <w:tcPr>
            <w:tcW w:w="0" w:type="auto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OR(95%CI)</w:t>
            </w:r>
          </w:p>
        </w:tc>
      </w:tr>
      <w:tr w:rsidR="0027605E" w:rsidRPr="00536061" w:rsidTr="00D11BBA">
        <w:trPr>
          <w:trHeight w:val="67"/>
        </w:trPr>
        <w:tc>
          <w:tcPr>
            <w:tcW w:w="2088" w:type="dxa"/>
            <w:vMerge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tabs>
                <w:tab w:val="left" w:pos="111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vMerge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27605E" w:rsidRPr="00536061" w:rsidTr="00D11BBA">
        <w:tc>
          <w:tcPr>
            <w:tcW w:w="208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of women in year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8 to 28 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3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(0.28,0.72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(0.42,2.33)</w:t>
            </w:r>
          </w:p>
        </w:tc>
      </w:tr>
      <w:tr w:rsidR="0027605E" w:rsidRPr="00536061" w:rsidTr="00D11BBA">
        <w:tc>
          <w:tcPr>
            <w:tcW w:w="2088" w:type="dxa"/>
            <w:vMerge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to 3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(0.38, 0.94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(0.48,2.02)</w:t>
            </w:r>
          </w:p>
        </w:tc>
      </w:tr>
      <w:tr w:rsidR="0027605E" w:rsidRPr="00536061" w:rsidTr="00D11BBA">
        <w:tc>
          <w:tcPr>
            <w:tcW w:w="208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to 4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an education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formal education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6(3.25, 9.84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6(1.66,6.38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educ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5(3.57, 9.59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2(2.73,8.87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educ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5(2.20, 6.39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8(1.76,6.13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 educ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8(1.19, 3.66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7(1.08,3.96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loma &amp; above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 w:val="restart"/>
            <w:tcBorders>
              <w:top w:val="single" w:sz="4" w:space="0" w:color="auto"/>
            </w:tcBorders>
          </w:tcPr>
          <w:p w:rsidR="0027605E" w:rsidRPr="00536061" w:rsidRDefault="0027605E" w:rsidP="00D11BBA">
            <w:pPr>
              <w:tabs>
                <w:tab w:val="left" w:pos="1155"/>
              </w:tabs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an occupation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rmer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(0.02, 1.14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(0.01,0.20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r  worker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(0.77, 2.29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(0.22,1.01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sewife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1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(0.72, 1.62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(0.20,0.74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der/petit-trade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4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(0.61, 1.47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(0.44,1.36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vt</w:t>
            </w:r>
            <w:proofErr w:type="spellEnd"/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NGO employee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wn income of woman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8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1(1.13, 2.02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9(1.71,4.56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3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57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 w:val="restart"/>
            <w:tcBorders>
              <w:top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of male partner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to 30 year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7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(0.36, 0.85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(0.45,2.17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to 40 year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5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4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(0.50, 1.08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(0.52,1.77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 to 68 year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 w:val="restart"/>
            <w:tcBorders>
              <w:top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 partner education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formal education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6(2.09, 6.06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(1.06,4.28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educ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3(1.56, 3.46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(0.66,1.99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educ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(0.75, 1.95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(0.39,1.35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 educ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(0.80, 1.97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(0.43,1.42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loma &amp; above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8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 w:val="restart"/>
            <w:tcBorders>
              <w:top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 partner occupation</w:t>
            </w:r>
          </w:p>
        </w:tc>
        <w:tc>
          <w:tcPr>
            <w:tcW w:w="1926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rmer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5(0.97, 2.80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(0.67,2.86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r  worker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(1.11, 2.37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(0.85,2.50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der/petit-trade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4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(0.82, 1.70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(0.53,1.40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vt</w:t>
            </w:r>
            <w:proofErr w:type="spellEnd"/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NGO employee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1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 w:val="restart"/>
            <w:tcBorders>
              <w:top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wn income of male partner</w:t>
            </w:r>
          </w:p>
        </w:tc>
        <w:tc>
          <w:tcPr>
            <w:tcW w:w="1926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48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6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(0.78, 2.52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(0.78,2.52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 w:val="restart"/>
            <w:tcBorders>
              <w:top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igious belief of male partner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ak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4(1.46, 6.75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8(0.85,5.58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9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8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(1.29, 2.45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(0.90,1.97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ng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0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ics habit of male partner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2(4.64, 8.88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1(4.30,9.27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41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 habit of male partner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0(2.41, 6.29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(0.93,2.91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48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28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size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o 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8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7(1.30, 2.69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(0.33,1.15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 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0(1.57, 3.37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(0.68,1.69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 of children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41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5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0(1.61, 4.21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5(0.85,3.20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 w:val="restart"/>
            <w:tcBorders>
              <w:top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children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gle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9(0.98, 2.93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6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9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3(1.85, 4.94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 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2(1.59,14.65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ended family living together</w:t>
            </w:r>
          </w:p>
        </w:tc>
        <w:tc>
          <w:tcPr>
            <w:tcW w:w="1926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3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5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(1.10, 1.97)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(0.88,2.03)</w:t>
            </w:r>
          </w:p>
        </w:tc>
      </w:tr>
      <w:tr w:rsidR="0027605E" w:rsidRPr="00E97BA4" w:rsidTr="00D11BBA">
        <w:tblPrEx>
          <w:tblLook w:val="04A0" w:firstRow="1" w:lastRow="0" w:firstColumn="1" w:lastColumn="0" w:noHBand="0" w:noVBand="1"/>
        </w:tblPrEx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8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:rsidR="0027605E" w:rsidRPr="00E97BA4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:rsidR="0027605E" w:rsidRPr="00F845CB" w:rsidRDefault="0027605E" w:rsidP="0027605E"/>
    <w:p w:rsidR="0027605E" w:rsidRDefault="0027605E" w:rsidP="0027605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27605E" w:rsidRPr="007E66B9" w:rsidRDefault="0027605E" w:rsidP="0027605E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7E66B9">
        <w:rPr>
          <w:rFonts w:ascii="Times New Roman" w:hAnsi="Times New Roman" w:cs="Times New Roman"/>
          <w:b/>
          <w:sz w:val="24"/>
        </w:rPr>
        <w:lastRenderedPageBreak/>
        <w:t>Bivariate and multivariate logistic regression analyses of factor</w:t>
      </w:r>
      <w:r>
        <w:rPr>
          <w:rFonts w:ascii="Times New Roman" w:hAnsi="Times New Roman" w:cs="Times New Roman"/>
          <w:b/>
          <w:sz w:val="24"/>
        </w:rPr>
        <w:t>s for Physical violence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180"/>
        <w:gridCol w:w="1726"/>
        <w:gridCol w:w="546"/>
        <w:gridCol w:w="556"/>
        <w:gridCol w:w="808"/>
        <w:gridCol w:w="1476"/>
        <w:gridCol w:w="808"/>
        <w:gridCol w:w="1476"/>
      </w:tblGrid>
      <w:tr w:rsidR="0027605E" w:rsidRPr="00536061" w:rsidTr="00D11BBA">
        <w:trPr>
          <w:trHeight w:val="118"/>
        </w:trPr>
        <w:tc>
          <w:tcPr>
            <w:tcW w:w="218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726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olenc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R(95% CI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OR(95% CI)</w:t>
            </w:r>
          </w:p>
        </w:tc>
      </w:tr>
      <w:tr w:rsidR="0027605E" w:rsidRPr="00536061" w:rsidTr="00D11BBA">
        <w:trPr>
          <w:trHeight w:val="78"/>
        </w:trPr>
        <w:tc>
          <w:tcPr>
            <w:tcW w:w="218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vMerge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27605E" w:rsidRPr="00536061" w:rsidTr="00D11BBA">
        <w:tc>
          <w:tcPr>
            <w:tcW w:w="218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of women in years</w:t>
            </w:r>
          </w:p>
        </w:tc>
        <w:tc>
          <w:tcPr>
            <w:tcW w:w="1726" w:type="dxa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8 to 28 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88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(0.32, 1.0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 (0.58, 4.97)</w:t>
            </w:r>
          </w:p>
        </w:tc>
      </w:tr>
      <w:tr w:rsidR="0027605E" w:rsidRPr="00536061" w:rsidTr="00D11BBA">
        <w:tc>
          <w:tcPr>
            <w:tcW w:w="218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to 38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310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(0.40, 1.2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(0.56, 3.41)</w:t>
            </w:r>
          </w:p>
        </w:tc>
      </w:tr>
      <w:tr w:rsidR="0027605E" w:rsidRPr="00536061" w:rsidTr="00D11BBA">
        <w:tc>
          <w:tcPr>
            <w:tcW w:w="218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to 45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 w:val="restart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oman Education </w:t>
            </w: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formal educ.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0(3.24,23.9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9(1.52,13.31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educ.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9(3.80,25.2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6(2.05,15.65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educ.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2(3.16,22.4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7(2.15,17.70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 educ.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7(2.03,15.3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4(1.85,16.00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loma &amp; above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76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 w:val="restart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wn income of woman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323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(0.96,2.0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6(1.09, 2.84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 w:val="restart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of male partner</w:t>
            </w: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to 30 years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16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(0.34,1.0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(0.26, 1.96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to 40 years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338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(0.50, 1.3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(0.44, 2.15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 to 68 years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 partner Education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formal educ.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3(1.62, 6.0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(0.89, 4.50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educ.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7(1.27,3.7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(0.57, 2.18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educ.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(0.74, 2.7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(0.38, 1.81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 educ.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(0.79,2.7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(0.44, 1.88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loma &amp; above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23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 w:val="restart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igious belief of male partner</w:t>
            </w: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ak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5(0.70, 4.8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(0.27, 2.58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399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(0.99, 2.3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(0.64, 1.76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ng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51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rPr>
          <w:trHeight w:val="125"/>
        </w:trPr>
        <w:tc>
          <w:tcPr>
            <w:tcW w:w="2180" w:type="dxa"/>
            <w:vMerge w:val="restart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ics habit of male partner</w:t>
            </w: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0(5.09,12.2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8(3.46, 8.99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497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 w:val="restart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 habit of male partner</w:t>
            </w: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4(4.50,11.9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6(2.51, 7.95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rPr>
          <w:trHeight w:val="53"/>
        </w:trPr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632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 w:val="restart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size</w:t>
            </w: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≤ 3 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36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o 5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(0.78, 2.1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(0.66, 2.82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 6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79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6(1.44, 3.8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7(1.11, 5.53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 w:val="restart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 of children</w:t>
            </w: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566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5(0.93, 3.2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(0.44, 2.44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 w:val="restart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children</w:t>
            </w: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gle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(0.50, 2.2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to 4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378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(1.05, 3.8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 5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0(1.32,15.3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 w:val="restart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ended family living together</w:t>
            </w: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321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(0.88, 1.9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(0.66, 1.92)</w:t>
            </w:r>
          </w:p>
        </w:tc>
      </w:tr>
      <w:tr w:rsidR="0027605E" w:rsidRPr="001942C7" w:rsidTr="00D11BBA">
        <w:tblPrEx>
          <w:tblLook w:val="04A0" w:firstRow="1" w:lastRow="0" w:firstColumn="1" w:lastColumn="0" w:noHBand="0" w:noVBand="1"/>
        </w:tblPrEx>
        <w:tc>
          <w:tcPr>
            <w:tcW w:w="2180" w:type="dxa"/>
            <w:vMerge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10205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</w:tcPr>
          <w:p w:rsidR="0027605E" w:rsidRPr="001942C7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:rsidR="0027605E" w:rsidRDefault="0027605E" w:rsidP="002760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7605E" w:rsidRDefault="0027605E" w:rsidP="0027605E">
      <w:pPr>
        <w:pStyle w:val="Caption"/>
        <w:keepNext/>
        <w:spacing w:after="0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3D6C67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Bivariate and multivariate analysis of factors </w:t>
      </w:r>
      <w:r>
        <w:rPr>
          <w:rFonts w:ascii="Times New Roman" w:hAnsi="Times New Roman" w:cs="Times New Roman"/>
          <w:color w:val="000000" w:themeColor="text1"/>
          <w:sz w:val="24"/>
        </w:rPr>
        <w:t>associated with sexual violence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268"/>
        <w:gridCol w:w="1638"/>
        <w:gridCol w:w="546"/>
        <w:gridCol w:w="556"/>
        <w:gridCol w:w="808"/>
        <w:gridCol w:w="1476"/>
        <w:gridCol w:w="808"/>
        <w:gridCol w:w="1476"/>
      </w:tblGrid>
      <w:tr w:rsidR="0027605E" w:rsidRPr="00536061" w:rsidTr="00D11BBA">
        <w:trPr>
          <w:trHeight w:val="143"/>
        </w:trPr>
        <w:tc>
          <w:tcPr>
            <w:tcW w:w="2268" w:type="dxa"/>
            <w:vMerge w:val="restart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638" w:type="dxa"/>
            <w:vMerge w:val="restart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olenc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R(95% CI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R(95% CI)</w:t>
            </w:r>
          </w:p>
        </w:tc>
      </w:tr>
      <w:tr w:rsidR="0027605E" w:rsidRPr="00536061" w:rsidTr="00D11BBA">
        <w:trPr>
          <w:trHeight w:val="53"/>
        </w:trPr>
        <w:tc>
          <w:tcPr>
            <w:tcW w:w="2268" w:type="dxa"/>
            <w:vMerge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27605E" w:rsidRPr="00536061" w:rsidTr="00D11BBA">
        <w:tc>
          <w:tcPr>
            <w:tcW w:w="2268" w:type="dxa"/>
            <w:vMerge w:val="restart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idence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(0.33, 1.1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(0.33, 1.53)</w:t>
            </w:r>
          </w:p>
        </w:tc>
      </w:tr>
      <w:tr w:rsidR="0027605E" w:rsidRPr="00536061" w:rsidTr="00D11BBA">
        <w:tc>
          <w:tcPr>
            <w:tcW w:w="22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57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of women in years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to 2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8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(0.31,1.0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(0.65,4.85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to 3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31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(0.36,1.1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(0.45,2.45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to 4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an  Education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formal educ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3(2.20, 9.3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(0.76, 4.17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educ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8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2(1.42, 5.5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(0.65, 3.13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educ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7(1.81, 7.4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9(1.42, 7.14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 educ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(0.77, 3.7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(0.58, 3.44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loma &amp; above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wn income of woman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35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(1.10, 2.4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(1.37, 3.57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ation status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50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1(0.99, 2.2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(0.97, 2.65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married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71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 access to media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4(1.31, 4.1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3(1.33, 6.02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62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gnancy status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gnant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(0.81, 2.3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(0.73, 2.61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 pregnant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59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itude of women on IPV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eptable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1(2.49,12.6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5(2.76,19.62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acceptable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66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of male partner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to 30 year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2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(0.25, 0.7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(0.15, 1.00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to 40 year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3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(0.44, 1.1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(0.36, 1.58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 to 68 year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 partner Education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formal educ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4(3.72,14.4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0(2.13,11.25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educ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0(1.69, 5.7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(0.65, 3.02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educ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3(1.16, 4.7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(0.50, 2.60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 educ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5(1.21, 4.6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(0.63,3.08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loma &amp; above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231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606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 partner occupation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rmer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(0.50, 2.3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(0.18, 1.33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r worker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(0.88, 2.5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(0.41, 1.61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der/Petit-trade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(1.16, 2.9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(0.74, 2.40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vt</w:t>
            </w:r>
            <w:proofErr w:type="spellEnd"/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NGO-emp.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igious belief of male partner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ak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2(2.93,16.3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1(1.24, 9.37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8(1.64, 4.3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6(1.42, 4.29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ng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ics habit of male partner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1(1.63, 3.5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(0.97, 2.46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0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 habit of male partner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0(2.24, 6.1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8(1.35, 4.55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2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size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o 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(0.93, 2.5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8(1.04, 4.17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 6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(1.30, 3.5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1(1.44, 6.29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 of children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7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 (0.92, 3.2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(0.57, 3.45)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 w:val="restart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children</w:t>
            </w: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gle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(0.62, 2.6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7605E" w:rsidRPr="00536061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4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(0.96, 3.4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7605E" w:rsidRPr="002D178F" w:rsidTr="00D11BBA">
        <w:tblPrEx>
          <w:tblLook w:val="04A0" w:firstRow="1" w:lastRow="0" w:firstColumn="1" w:lastColumn="0" w:noHBand="0" w:noVBand="1"/>
        </w:tblPrEx>
        <w:tc>
          <w:tcPr>
            <w:tcW w:w="2268" w:type="dxa"/>
            <w:vMerge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5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(1.82,19.7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536061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7605E" w:rsidRPr="002D178F" w:rsidRDefault="0027605E" w:rsidP="00D11BB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:rsidR="0027605E" w:rsidRDefault="0027605E" w:rsidP="0027605E">
      <w:pPr>
        <w:spacing w:after="120" w:line="360" w:lineRule="auto"/>
        <w:jc w:val="both"/>
        <w:rPr>
          <w:rFonts w:ascii="Times New Roman" w:hAnsi="Times New Roman" w:cs="Times New Roman"/>
          <w:sz w:val="24"/>
        </w:rPr>
      </w:pPr>
    </w:p>
    <w:p w:rsidR="0027605E" w:rsidRDefault="0027605E"/>
    <w:sectPr w:rsidR="00276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05E"/>
    <w:rsid w:val="00054BE9"/>
    <w:rsid w:val="0027605E"/>
    <w:rsid w:val="007C38CB"/>
    <w:rsid w:val="00F21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05E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7605E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05E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7605E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68</Words>
  <Characters>6660</Characters>
  <Application>Microsoft Office Word</Application>
  <DocSecurity>0</DocSecurity>
  <Lines>55</Lines>
  <Paragraphs>15</Paragraphs>
  <ScaleCrop>false</ScaleCrop>
  <Company/>
  <LinksUpToDate>false</LinksUpToDate>
  <CharactersWithSpaces>7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kasha Getnet</dc:creator>
  <cp:lastModifiedBy>Mekasha Getnet</cp:lastModifiedBy>
  <cp:revision>3</cp:revision>
  <dcterms:created xsi:type="dcterms:W3CDTF">2021-11-15T22:48:00Z</dcterms:created>
  <dcterms:modified xsi:type="dcterms:W3CDTF">2022-06-24T09:31:00Z</dcterms:modified>
</cp:coreProperties>
</file>